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del w:id="0" w:author="Salima Henaut" w:date="2018-04-30T16:22:00Z">
        <w:r>
          <w:rPr>
            <w:rFonts w:cs="Arial" w:ascii="Arial" w:hAnsi="Arial"/>
            <w:b/>
            <w:sz w:val="24"/>
            <w:szCs w:val="24"/>
            <w:lang w:val="en-US"/>
          </w:rPr>
          <w:delText xml:space="preserve">S2 Table. Genetic differentiation for the </w:delText>
        </w:r>
      </w:del>
      <w:del w:id="1" w:author="Salima Henaut" w:date="2018-04-30T16:22:00Z">
        <w:r>
          <w:rPr>
            <w:rFonts w:cs="Arial" w:ascii="Arial" w:hAnsi="Arial"/>
            <w:b/>
            <w:i/>
            <w:sz w:val="24"/>
            <w:szCs w:val="24"/>
            <w:lang w:val="en-US"/>
          </w:rPr>
          <w:delText>Enantia jethys</w:delText>
        </w:r>
      </w:del>
      <w:del w:id="2" w:author="Salima Henaut" w:date="2018-04-30T16:22:00Z">
        <w:r>
          <w:rPr>
            <w:rFonts w:cs="Arial" w:ascii="Arial" w:hAnsi="Arial"/>
            <w:b/>
            <w:sz w:val="24"/>
            <w:szCs w:val="24"/>
            <w:lang w:val="en-US"/>
          </w:rPr>
          <w:delText xml:space="preserve"> complex. </w:delText>
        </w:r>
      </w:del>
      <w:del w:id="3" w:author="Salima Henaut" w:date="2018-04-30T16:22:00Z">
        <w:r>
          <w:rPr>
            <w:rFonts w:cs="Arial" w:ascii="Arial" w:hAnsi="Arial"/>
            <w:sz w:val="24"/>
            <w:szCs w:val="24"/>
            <w:lang w:val="en-US"/>
          </w:rPr>
          <w:delText>Evaluated by AMOVA analysis using mitochondrial (</w:delText>
        </w:r>
      </w:del>
      <w:del w:id="4" w:author="Salima Henaut" w:date="2018-04-30T16:22:00Z">
        <w:r>
          <w:rPr>
            <w:rFonts w:cs="Arial" w:ascii="Arial" w:hAnsi="Arial"/>
            <w:i/>
            <w:sz w:val="24"/>
            <w:szCs w:val="24"/>
            <w:lang w:val="en-US"/>
          </w:rPr>
          <w:delText>COI</w:delText>
        </w:r>
      </w:del>
      <w:del w:id="5" w:author="Salima Henaut" w:date="2018-04-30T16:22:00Z">
        <w:r>
          <w:rPr>
            <w:rFonts w:cs="Arial" w:ascii="Arial" w:hAnsi="Arial"/>
            <w:sz w:val="24"/>
            <w:szCs w:val="24"/>
            <w:lang w:val="en-US"/>
          </w:rPr>
          <w:delText>) and nuclear (</w:delText>
        </w:r>
      </w:del>
      <w:del w:id="6" w:author="Salima Henaut" w:date="2018-04-30T16:22:00Z">
        <w:r>
          <w:rPr>
            <w:rFonts w:cs="Arial" w:ascii="Arial" w:hAnsi="Arial"/>
            <w:i/>
            <w:sz w:val="24"/>
            <w:szCs w:val="24"/>
            <w:lang w:val="en-US"/>
          </w:rPr>
          <w:delText>RpS5</w:delText>
        </w:r>
      </w:del>
      <w:del w:id="7" w:author="Salima Henaut" w:date="2018-04-30T16:22:00Z">
        <w:r>
          <w:rPr>
            <w:rFonts w:cs="Arial" w:ascii="Arial" w:hAnsi="Arial"/>
            <w:sz w:val="24"/>
            <w:szCs w:val="24"/>
            <w:lang w:val="en-US"/>
          </w:rPr>
          <w:delText xml:space="preserve"> and </w:delText>
        </w:r>
      </w:del>
      <w:del w:id="8" w:author="Salima Henaut" w:date="2018-04-30T16:22:00Z">
        <w:r>
          <w:rPr>
            <w:rFonts w:cs="Arial" w:ascii="Arial" w:hAnsi="Arial"/>
            <w:i/>
            <w:sz w:val="24"/>
            <w:szCs w:val="24"/>
            <w:lang w:val="en-US"/>
          </w:rPr>
          <w:delText>Wg</w:delText>
        </w:r>
      </w:del>
      <w:del w:id="9" w:author="Salima Henaut" w:date="2018-04-30T16:22:00Z">
        <w:r>
          <w:rPr>
            <w:rFonts w:cs="Arial" w:ascii="Arial" w:hAnsi="Arial"/>
            <w:sz w:val="24"/>
            <w:szCs w:val="24"/>
            <w:lang w:val="en-US"/>
          </w:rPr>
          <w:delText xml:space="preserve">) DNA sequences. </w:delText>
        </w:r>
      </w:del>
    </w:p>
    <w:tbl>
      <w:tblPr>
        <w:tblW w:w="100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4"/>
        <w:gridCol w:w="750"/>
        <w:gridCol w:w="2031"/>
        <w:gridCol w:w="2844"/>
        <w:gridCol w:w="1924"/>
      </w:tblGrid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ource of variatio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df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um of squares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Variance components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% of variation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  <w:t>COI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Among specie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31.784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6.96759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6.5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Within specie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48.977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</w:rPr>
              <w:t>0.6122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.5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  <w:t>RpS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Among specie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06.537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.0903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0.3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Within specie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91.971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3059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9.7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  <w:t>W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Among specie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1.574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36963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7.6</w:t>
            </w:r>
          </w:p>
        </w:tc>
      </w:tr>
      <w:tr>
        <w:trPr/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Within specie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0.193</w:t>
            </w:r>
          </w:p>
        </w:tc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6548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2.4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30T20:22:00Z</dcterms:created>
  <dc:creator>JOVANA JASSO</dc:creator>
  <dc:description/>
  <cp:keywords/>
  <dc:language>en-US</dc:language>
  <cp:lastModifiedBy>Salima Henaut</cp:lastModifiedBy>
  <dcterms:modified xsi:type="dcterms:W3CDTF">2018-04-30T20:22:00Z</dcterms:modified>
  <cp:revision>2</cp:revision>
  <dc:subject/>
  <dc:title/>
</cp:coreProperties>
</file>